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96CC31" w14:textId="5CE56B86" w:rsidR="00874181" w:rsidRPr="00A5008D" w:rsidRDefault="00F137B9" w:rsidP="00A26A41">
      <w:pPr>
        <w:rPr>
          <w:sz w:val="24"/>
          <w:szCs w:val="24"/>
        </w:rPr>
      </w:pPr>
      <w:bookmarkStart w:id="0" w:name="_GoBack"/>
      <w:r w:rsidRPr="00A26A41">
        <w:rPr>
          <w:sz w:val="24"/>
          <w:szCs w:val="24"/>
        </w:rPr>
        <w:t xml:space="preserve">Additional </w:t>
      </w:r>
      <w:r w:rsidR="00A26A41">
        <w:rPr>
          <w:sz w:val="24"/>
          <w:szCs w:val="24"/>
        </w:rPr>
        <w:t>f</w:t>
      </w:r>
      <w:r w:rsidRPr="00A26A41">
        <w:rPr>
          <w:sz w:val="24"/>
          <w:szCs w:val="24"/>
        </w:rPr>
        <w:t xml:space="preserve">ile 3 </w:t>
      </w:r>
      <w:r w:rsidR="00874181" w:rsidRPr="00A5008D">
        <w:rPr>
          <w:sz w:val="24"/>
          <w:szCs w:val="24"/>
        </w:rPr>
        <w:t xml:space="preserve">Path analysis </w:t>
      </w:r>
      <w:r w:rsidR="00E026C4">
        <w:rPr>
          <w:sz w:val="24"/>
          <w:szCs w:val="24"/>
        </w:rPr>
        <w:t>of</w:t>
      </w:r>
      <w:r w:rsidR="00874181" w:rsidRPr="00A5008D">
        <w:rPr>
          <w:sz w:val="24"/>
          <w:szCs w:val="24"/>
        </w:rPr>
        <w:t xml:space="preserve"> the relationships </w:t>
      </w:r>
      <w:r w:rsidR="00E026C4">
        <w:rPr>
          <w:sz w:val="24"/>
          <w:szCs w:val="24"/>
        </w:rPr>
        <w:t>between</w:t>
      </w:r>
      <w:r w:rsidR="00874181" w:rsidRPr="00A5008D">
        <w:rPr>
          <w:sz w:val="24"/>
          <w:szCs w:val="24"/>
        </w:rPr>
        <w:t xml:space="preserve"> meat consumption </w:t>
      </w:r>
      <w:r w:rsidR="00E026C4">
        <w:rPr>
          <w:sz w:val="24"/>
          <w:szCs w:val="24"/>
        </w:rPr>
        <w:t>and</w:t>
      </w:r>
      <w:r w:rsidR="00874181" w:rsidRPr="00A5008D">
        <w:rPr>
          <w:sz w:val="24"/>
          <w:szCs w:val="24"/>
        </w:rPr>
        <w:t xml:space="preserve"> diet-related NCD risks through meat product</w:t>
      </w:r>
      <w:r w:rsidR="00323B8C">
        <w:rPr>
          <w:sz w:val="24"/>
          <w:szCs w:val="24"/>
        </w:rPr>
        <w:t>ion and trade from 1992 to 2011</w:t>
      </w:r>
    </w:p>
    <w:tbl>
      <w:tblPr>
        <w:tblStyle w:val="TableGrid"/>
        <w:tblW w:w="8516" w:type="dxa"/>
        <w:tblLayout w:type="fixed"/>
        <w:tblLook w:val="04A0" w:firstRow="1" w:lastRow="0" w:firstColumn="1" w:lastColumn="0" w:noHBand="0" w:noVBand="1"/>
      </w:tblPr>
      <w:tblGrid>
        <w:gridCol w:w="5252"/>
        <w:gridCol w:w="3264"/>
      </w:tblGrid>
      <w:tr w:rsidR="00874181" w:rsidRPr="00013C16" w14:paraId="28016823" w14:textId="77777777" w:rsidTr="00F56761">
        <w:tc>
          <w:tcPr>
            <w:tcW w:w="52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p w14:paraId="1B2441A7" w14:textId="77777777" w:rsidR="00874181" w:rsidRPr="00013C16" w:rsidRDefault="00874181" w:rsidP="00F56761">
            <w:pPr>
              <w:jc w:val="center"/>
              <w:rPr>
                <w:b/>
                <w:sz w:val="22"/>
              </w:rPr>
            </w:pPr>
            <w:r w:rsidRPr="00013C16">
              <w:rPr>
                <w:b/>
                <w:sz w:val="22"/>
              </w:rPr>
              <w:t>Path analysis</w:t>
            </w:r>
          </w:p>
        </w:tc>
        <w:tc>
          <w:tcPr>
            <w:tcW w:w="3264" w:type="dxa"/>
            <w:tcBorders>
              <w:left w:val="nil"/>
              <w:bottom w:val="single" w:sz="4" w:space="0" w:color="auto"/>
              <w:right w:val="nil"/>
            </w:tcBorders>
          </w:tcPr>
          <w:p w14:paraId="58F772F1" w14:textId="77777777" w:rsidR="00874181" w:rsidRPr="00013C16" w:rsidRDefault="00874181" w:rsidP="00F56761">
            <w:pPr>
              <w:jc w:val="center"/>
              <w:rPr>
                <w:b/>
                <w:sz w:val="22"/>
              </w:rPr>
            </w:pPr>
            <w:r w:rsidRPr="00013C16">
              <w:rPr>
                <w:b/>
                <w:sz w:val="22"/>
              </w:rPr>
              <w:t>Unstandardized coefficient (S.E.)</w:t>
            </w:r>
          </w:p>
        </w:tc>
      </w:tr>
      <w:tr w:rsidR="00874181" w:rsidRPr="00013C16" w14:paraId="262E128D" w14:textId="77777777" w:rsidTr="00F56761">
        <w:tc>
          <w:tcPr>
            <w:tcW w:w="85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04BF5C" w14:textId="045EC20C" w:rsidR="00874181" w:rsidRPr="00013C16" w:rsidRDefault="00874181" w:rsidP="004C1562">
            <w:pPr>
              <w:rPr>
                <w:sz w:val="22"/>
              </w:rPr>
            </w:pPr>
            <w:r w:rsidRPr="00013C16">
              <w:rPr>
                <w:b/>
                <w:sz w:val="22"/>
              </w:rPr>
              <w:t xml:space="preserve">Dependent variable: Meat </w:t>
            </w:r>
            <w:r w:rsidR="004C1562">
              <w:rPr>
                <w:b/>
                <w:sz w:val="22"/>
              </w:rPr>
              <w:t>p</w:t>
            </w:r>
            <w:r w:rsidRPr="00013C16">
              <w:rPr>
                <w:b/>
                <w:sz w:val="22"/>
              </w:rPr>
              <w:t>roduction (kcal)</w:t>
            </w:r>
          </w:p>
        </w:tc>
      </w:tr>
      <w:tr w:rsidR="00874181" w:rsidRPr="00013C16" w14:paraId="74141429" w14:textId="77777777" w:rsidTr="00F56761"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A74CD" w14:textId="77777777" w:rsidR="00874181" w:rsidRPr="00013C16" w:rsidRDefault="00874181" w:rsidP="00F56761">
            <w:pPr>
              <w:rPr>
                <w:sz w:val="22"/>
              </w:rPr>
            </w:pPr>
            <w:r w:rsidRPr="00013C16">
              <w:rPr>
                <w:sz w:val="22"/>
              </w:rPr>
              <w:t>Protein supply of animal origin (g/capita/day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FC48C" w14:textId="77777777" w:rsidR="00874181" w:rsidRPr="00013C16" w:rsidRDefault="00874181" w:rsidP="00F56761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13C16">
              <w:rPr>
                <w:rFonts w:eastAsia="Times New Roman"/>
                <w:color w:val="000000"/>
                <w:sz w:val="22"/>
              </w:rPr>
              <w:t>1.482** (0.185)</w:t>
            </w:r>
          </w:p>
        </w:tc>
      </w:tr>
      <w:tr w:rsidR="00874181" w:rsidRPr="00013C16" w14:paraId="49850DFD" w14:textId="77777777" w:rsidTr="00F56761"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658EA" w14:textId="77777777" w:rsidR="00874181" w:rsidRPr="00013C16" w:rsidRDefault="00874181" w:rsidP="00F56761">
            <w:pPr>
              <w:rPr>
                <w:sz w:val="22"/>
              </w:rPr>
            </w:pPr>
            <w:r w:rsidRPr="00013C16">
              <w:rPr>
                <w:sz w:val="22"/>
              </w:rPr>
              <w:t>Pasture</w:t>
            </w:r>
            <w:r>
              <w:rPr>
                <w:sz w:val="22"/>
              </w:rPr>
              <w:t>s</w:t>
            </w:r>
            <w:r w:rsidRPr="00013C16">
              <w:rPr>
                <w:sz w:val="22"/>
              </w:rPr>
              <w:t xml:space="preserve"> and meadows areas (km</w:t>
            </w:r>
            <w:r w:rsidRPr="00013C16">
              <w:rPr>
                <w:sz w:val="22"/>
                <w:vertAlign w:val="superscript"/>
              </w:rPr>
              <w:t>2</w:t>
            </w:r>
            <w:r w:rsidRPr="00013C16">
              <w:rPr>
                <w:sz w:val="22"/>
              </w:rPr>
              <w:t>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DD1C4" w14:textId="7680FB80" w:rsidR="00874181" w:rsidRPr="00013C16" w:rsidRDefault="00011D27" w:rsidP="00F56761">
            <w:pPr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en-US"/>
              </w:rPr>
              <w:t>–</w:t>
            </w:r>
            <w:r w:rsidR="00874181" w:rsidRPr="00013C16">
              <w:rPr>
                <w:rFonts w:eastAsia="Times New Roman"/>
                <w:color w:val="000000"/>
                <w:sz w:val="22"/>
              </w:rPr>
              <w:t>0.068* (0.031)</w:t>
            </w:r>
          </w:p>
        </w:tc>
      </w:tr>
      <w:tr w:rsidR="00874181" w:rsidRPr="00013C16" w14:paraId="07E000BB" w14:textId="77777777" w:rsidTr="00F56761"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68F2F" w14:textId="77777777" w:rsidR="00874181" w:rsidRPr="00013C16" w:rsidRDefault="00874181" w:rsidP="00F56761">
            <w:pPr>
              <w:rPr>
                <w:sz w:val="22"/>
              </w:rPr>
            </w:pPr>
            <w:r w:rsidRPr="00013C16">
              <w:rPr>
                <w:sz w:val="22"/>
              </w:rPr>
              <w:t>GDP-PPP per capita (2011 $ const.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FC39C" w14:textId="454F1F00" w:rsidR="00874181" w:rsidRPr="00013C16" w:rsidRDefault="00011D27" w:rsidP="00F56761">
            <w:pPr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en-US"/>
              </w:rPr>
              <w:t>–</w:t>
            </w:r>
            <w:r w:rsidR="00874181" w:rsidRPr="00013C16">
              <w:rPr>
                <w:rFonts w:eastAsia="Times New Roman"/>
                <w:color w:val="000000"/>
                <w:sz w:val="22"/>
              </w:rPr>
              <w:t>0.006 (0.103)</w:t>
            </w:r>
          </w:p>
        </w:tc>
      </w:tr>
      <w:tr w:rsidR="00874181" w:rsidRPr="00013C16" w14:paraId="3B6EBDBD" w14:textId="77777777" w:rsidTr="00F56761"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8BD3B" w14:textId="77777777" w:rsidR="00874181" w:rsidRPr="00013C16" w:rsidRDefault="00874181" w:rsidP="00F56761">
            <w:pPr>
              <w:rPr>
                <w:sz w:val="22"/>
              </w:rPr>
            </w:pPr>
            <w:r w:rsidRPr="00013C16">
              <w:rPr>
                <w:sz w:val="22"/>
              </w:rPr>
              <w:t>Population (persons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05C39" w14:textId="77777777" w:rsidR="00874181" w:rsidRPr="00013C16" w:rsidRDefault="00874181" w:rsidP="00F56761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13C16">
              <w:rPr>
                <w:rFonts w:eastAsia="Times New Roman"/>
                <w:color w:val="000000"/>
                <w:sz w:val="22"/>
              </w:rPr>
              <w:t>1.190** (0.048)</w:t>
            </w:r>
          </w:p>
        </w:tc>
      </w:tr>
      <w:tr w:rsidR="00874181" w:rsidRPr="00013C16" w14:paraId="0537D43E" w14:textId="77777777" w:rsidTr="00F56761">
        <w:tc>
          <w:tcPr>
            <w:tcW w:w="85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71DCFE" w14:textId="39FC409E" w:rsidR="00874181" w:rsidRPr="00013C16" w:rsidRDefault="00874181" w:rsidP="004C1562">
            <w:pPr>
              <w:rPr>
                <w:b/>
                <w:sz w:val="22"/>
              </w:rPr>
            </w:pPr>
            <w:r w:rsidRPr="00013C16">
              <w:rPr>
                <w:b/>
                <w:sz w:val="22"/>
              </w:rPr>
              <w:t xml:space="preserve">Dependent variable: Meat </w:t>
            </w:r>
            <w:r w:rsidR="004C1562">
              <w:rPr>
                <w:b/>
                <w:sz w:val="22"/>
              </w:rPr>
              <w:t>e</w:t>
            </w:r>
            <w:r w:rsidRPr="00013C16">
              <w:rPr>
                <w:b/>
                <w:sz w:val="22"/>
              </w:rPr>
              <w:t>xport (kcal)</w:t>
            </w:r>
          </w:p>
        </w:tc>
      </w:tr>
      <w:tr w:rsidR="00874181" w:rsidRPr="00013C16" w14:paraId="12FE3D1A" w14:textId="77777777" w:rsidTr="00F56761"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60B71" w14:textId="77777777" w:rsidR="00874181" w:rsidRPr="00013C16" w:rsidRDefault="00874181" w:rsidP="00F56761">
            <w:pPr>
              <w:rPr>
                <w:sz w:val="22"/>
              </w:rPr>
            </w:pPr>
            <w:r w:rsidRPr="00013C16">
              <w:rPr>
                <w:sz w:val="22"/>
              </w:rPr>
              <w:t>Protein supply of animal origin (g/capita/day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1BB61" w14:textId="77777777" w:rsidR="00874181" w:rsidRPr="00013C16" w:rsidRDefault="00874181" w:rsidP="00F56761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13C16">
              <w:rPr>
                <w:rFonts w:eastAsia="Times New Roman"/>
                <w:color w:val="000000"/>
                <w:sz w:val="22"/>
              </w:rPr>
              <w:t>4.368** (1.210)</w:t>
            </w:r>
          </w:p>
        </w:tc>
      </w:tr>
      <w:tr w:rsidR="00874181" w:rsidRPr="00013C16" w14:paraId="6048BD37" w14:textId="77777777" w:rsidTr="00F56761"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ABF26" w14:textId="77777777" w:rsidR="00874181" w:rsidRPr="00013C16" w:rsidRDefault="00874181" w:rsidP="00F56761">
            <w:pPr>
              <w:rPr>
                <w:sz w:val="22"/>
              </w:rPr>
            </w:pPr>
            <w:r w:rsidRPr="00013C16">
              <w:rPr>
                <w:sz w:val="22"/>
              </w:rPr>
              <w:t>Pasture</w:t>
            </w:r>
            <w:r>
              <w:rPr>
                <w:sz w:val="22"/>
              </w:rPr>
              <w:t>s</w:t>
            </w:r>
            <w:r w:rsidRPr="00013C16">
              <w:rPr>
                <w:sz w:val="22"/>
              </w:rPr>
              <w:t xml:space="preserve"> and meadows (km</w:t>
            </w:r>
            <w:r w:rsidRPr="00013C16">
              <w:rPr>
                <w:sz w:val="22"/>
                <w:vertAlign w:val="superscript"/>
              </w:rPr>
              <w:t>2</w:t>
            </w:r>
            <w:r w:rsidRPr="00013C16">
              <w:rPr>
                <w:sz w:val="22"/>
              </w:rPr>
              <w:t>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3F132" w14:textId="4E2CC8F9" w:rsidR="00874181" w:rsidRPr="00013C16" w:rsidRDefault="00011D27" w:rsidP="00F56761">
            <w:pPr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en-US"/>
              </w:rPr>
              <w:t>–</w:t>
            </w:r>
            <w:r w:rsidR="00874181" w:rsidRPr="00013C16">
              <w:rPr>
                <w:rFonts w:eastAsia="Times New Roman"/>
                <w:color w:val="000000"/>
                <w:sz w:val="22"/>
              </w:rPr>
              <w:t>0.060 (0.203)</w:t>
            </w:r>
          </w:p>
        </w:tc>
      </w:tr>
      <w:tr w:rsidR="00874181" w:rsidRPr="00013C16" w14:paraId="1F0B20F4" w14:textId="77777777" w:rsidTr="00F56761"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FCDB5" w14:textId="77777777" w:rsidR="00874181" w:rsidRPr="00013C16" w:rsidRDefault="00874181" w:rsidP="00F56761">
            <w:pPr>
              <w:rPr>
                <w:sz w:val="22"/>
              </w:rPr>
            </w:pPr>
            <w:r w:rsidRPr="00013C16">
              <w:rPr>
                <w:sz w:val="22"/>
              </w:rPr>
              <w:t>GDP-PPP per capita (2011 $ const.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373B7" w14:textId="77777777" w:rsidR="00874181" w:rsidRPr="00013C16" w:rsidRDefault="00874181" w:rsidP="00F56761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13C16">
              <w:rPr>
                <w:rFonts w:eastAsia="Times New Roman"/>
                <w:color w:val="000000"/>
                <w:sz w:val="22"/>
              </w:rPr>
              <w:t>1.425* (0.677)</w:t>
            </w:r>
          </w:p>
        </w:tc>
      </w:tr>
      <w:tr w:rsidR="00874181" w:rsidRPr="00013C16" w14:paraId="467CA354" w14:textId="77777777" w:rsidTr="00F56761"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BF295" w14:textId="77777777" w:rsidR="00874181" w:rsidRPr="00013C16" w:rsidRDefault="00874181" w:rsidP="00F56761">
            <w:pPr>
              <w:rPr>
                <w:sz w:val="22"/>
              </w:rPr>
            </w:pPr>
            <w:r w:rsidRPr="00013C16">
              <w:rPr>
                <w:sz w:val="22"/>
              </w:rPr>
              <w:t>Population (persons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5EB9C" w14:textId="77777777" w:rsidR="00874181" w:rsidRPr="00013C16" w:rsidRDefault="00874181" w:rsidP="00F56761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13C16">
              <w:rPr>
                <w:rFonts w:eastAsia="Times New Roman"/>
                <w:color w:val="000000"/>
                <w:sz w:val="22"/>
              </w:rPr>
              <w:t>1.475** (0.313)</w:t>
            </w:r>
          </w:p>
        </w:tc>
      </w:tr>
      <w:tr w:rsidR="00874181" w:rsidRPr="00013C16" w14:paraId="30C3FB68" w14:textId="77777777" w:rsidTr="00F56761">
        <w:tc>
          <w:tcPr>
            <w:tcW w:w="85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929752" w14:textId="66FAF216" w:rsidR="00874181" w:rsidRPr="00013C16" w:rsidRDefault="00874181" w:rsidP="004C1562">
            <w:pPr>
              <w:rPr>
                <w:b/>
                <w:sz w:val="22"/>
              </w:rPr>
            </w:pPr>
            <w:r w:rsidRPr="00013C16">
              <w:rPr>
                <w:b/>
                <w:sz w:val="22"/>
              </w:rPr>
              <w:t xml:space="preserve">Dependent variable: Meat </w:t>
            </w:r>
            <w:r w:rsidR="004C1562">
              <w:rPr>
                <w:b/>
                <w:sz w:val="22"/>
              </w:rPr>
              <w:t>i</w:t>
            </w:r>
            <w:r w:rsidRPr="00013C16">
              <w:rPr>
                <w:b/>
                <w:sz w:val="22"/>
              </w:rPr>
              <w:t>mport (kcal)</w:t>
            </w:r>
          </w:p>
        </w:tc>
      </w:tr>
      <w:tr w:rsidR="00874181" w:rsidRPr="00013C16" w14:paraId="45D08407" w14:textId="77777777" w:rsidTr="00F56761"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09DB8" w14:textId="77777777" w:rsidR="00874181" w:rsidRPr="00013C16" w:rsidRDefault="00874181" w:rsidP="00F56761">
            <w:pPr>
              <w:rPr>
                <w:sz w:val="22"/>
              </w:rPr>
            </w:pPr>
            <w:r w:rsidRPr="00013C16">
              <w:rPr>
                <w:sz w:val="22"/>
              </w:rPr>
              <w:t>Protein supply of animal origin (g/capita/day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F8CFC" w14:textId="77777777" w:rsidR="00874181" w:rsidRPr="00013C16" w:rsidRDefault="00874181" w:rsidP="00F56761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13C16">
              <w:rPr>
                <w:rFonts w:eastAsia="Times New Roman"/>
                <w:color w:val="000000"/>
                <w:sz w:val="22"/>
              </w:rPr>
              <w:t>0.918* (0.395)</w:t>
            </w:r>
          </w:p>
        </w:tc>
      </w:tr>
      <w:tr w:rsidR="00874181" w:rsidRPr="00013C16" w14:paraId="0548D939" w14:textId="77777777" w:rsidTr="00F56761"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5CA58" w14:textId="77777777" w:rsidR="00874181" w:rsidRPr="00013C16" w:rsidRDefault="00874181" w:rsidP="00F56761">
            <w:pPr>
              <w:rPr>
                <w:sz w:val="22"/>
              </w:rPr>
            </w:pPr>
            <w:r w:rsidRPr="00013C16">
              <w:rPr>
                <w:sz w:val="22"/>
              </w:rPr>
              <w:t>Pasture</w:t>
            </w:r>
            <w:r>
              <w:rPr>
                <w:sz w:val="22"/>
              </w:rPr>
              <w:t>s</w:t>
            </w:r>
            <w:r w:rsidRPr="00013C16">
              <w:rPr>
                <w:sz w:val="22"/>
              </w:rPr>
              <w:t xml:space="preserve"> and meadows (km</w:t>
            </w:r>
            <w:r w:rsidRPr="00013C16">
              <w:rPr>
                <w:sz w:val="22"/>
                <w:vertAlign w:val="superscript"/>
              </w:rPr>
              <w:t>2</w:t>
            </w:r>
            <w:r w:rsidRPr="00013C16">
              <w:rPr>
                <w:sz w:val="22"/>
              </w:rPr>
              <w:t>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08EF3" w14:textId="1966C7E0" w:rsidR="00874181" w:rsidRPr="00013C16" w:rsidRDefault="00011D27" w:rsidP="00F56761">
            <w:pPr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en-US"/>
              </w:rPr>
              <w:t>–</w:t>
            </w:r>
            <w:r w:rsidR="00874181" w:rsidRPr="00013C16">
              <w:rPr>
                <w:rFonts w:eastAsia="Times New Roman"/>
                <w:color w:val="000000"/>
                <w:sz w:val="22"/>
              </w:rPr>
              <w:t>0.004 (0.066)</w:t>
            </w:r>
          </w:p>
        </w:tc>
      </w:tr>
      <w:tr w:rsidR="00874181" w:rsidRPr="00013C16" w14:paraId="62272BC0" w14:textId="77777777" w:rsidTr="00F56761"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2041F" w14:textId="77777777" w:rsidR="00874181" w:rsidRPr="00013C16" w:rsidRDefault="00874181" w:rsidP="00F56761">
            <w:pPr>
              <w:rPr>
                <w:sz w:val="22"/>
              </w:rPr>
            </w:pPr>
            <w:r w:rsidRPr="00013C16">
              <w:rPr>
                <w:sz w:val="22"/>
              </w:rPr>
              <w:t>GDP-PPP per capita (2011 $ const.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4FDBD" w14:textId="77777777" w:rsidR="00874181" w:rsidRPr="00013C16" w:rsidRDefault="00874181" w:rsidP="00F56761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13C16">
              <w:rPr>
                <w:rFonts w:eastAsia="Times New Roman"/>
                <w:color w:val="000000"/>
                <w:sz w:val="22"/>
              </w:rPr>
              <w:t>0.968** (0.221)</w:t>
            </w:r>
          </w:p>
        </w:tc>
      </w:tr>
      <w:tr w:rsidR="00874181" w:rsidRPr="00013C16" w14:paraId="55C5B352" w14:textId="77777777" w:rsidTr="00F56761"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5AC4" w14:textId="77777777" w:rsidR="00874181" w:rsidRPr="00013C16" w:rsidRDefault="00874181" w:rsidP="00F56761">
            <w:pPr>
              <w:rPr>
                <w:sz w:val="22"/>
              </w:rPr>
            </w:pPr>
            <w:r w:rsidRPr="00013C16">
              <w:rPr>
                <w:sz w:val="22"/>
              </w:rPr>
              <w:t>Population (persons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4C7E7" w14:textId="77777777" w:rsidR="00874181" w:rsidRPr="00013C16" w:rsidRDefault="00874181" w:rsidP="00F56761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13C16">
              <w:rPr>
                <w:rFonts w:eastAsia="Times New Roman"/>
                <w:color w:val="000000"/>
                <w:sz w:val="22"/>
              </w:rPr>
              <w:t>0.472** (0.102)</w:t>
            </w:r>
          </w:p>
        </w:tc>
      </w:tr>
      <w:tr w:rsidR="00874181" w:rsidRPr="00013C16" w14:paraId="0AF87BB9" w14:textId="77777777" w:rsidTr="00F56761">
        <w:tc>
          <w:tcPr>
            <w:tcW w:w="85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7D38CB" w14:textId="77777777" w:rsidR="00874181" w:rsidRPr="00013C16" w:rsidRDefault="00874181" w:rsidP="00F56761">
            <w:pPr>
              <w:rPr>
                <w:b/>
                <w:sz w:val="22"/>
              </w:rPr>
            </w:pPr>
            <w:r w:rsidRPr="00013C16">
              <w:rPr>
                <w:b/>
                <w:sz w:val="22"/>
              </w:rPr>
              <w:t>Dependent variable: Meat consumption (kcal/capita/day)</w:t>
            </w:r>
          </w:p>
        </w:tc>
      </w:tr>
      <w:tr w:rsidR="00874181" w:rsidRPr="00013C16" w14:paraId="6009E3F4" w14:textId="77777777" w:rsidTr="00F56761"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0F9E" w14:textId="77777777" w:rsidR="00874181" w:rsidRPr="00013C16" w:rsidRDefault="00874181" w:rsidP="00F56761">
            <w:pPr>
              <w:rPr>
                <w:sz w:val="22"/>
              </w:rPr>
            </w:pPr>
            <w:r w:rsidRPr="00013C16">
              <w:rPr>
                <w:sz w:val="22"/>
              </w:rPr>
              <w:t>Meat Production (kcal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70F11" w14:textId="77777777" w:rsidR="00874181" w:rsidRPr="00013C16" w:rsidRDefault="00874181" w:rsidP="00F56761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13C16">
              <w:rPr>
                <w:rFonts w:eastAsia="Times New Roman"/>
                <w:color w:val="000000"/>
                <w:sz w:val="22"/>
              </w:rPr>
              <w:t>0.366** (0.036)</w:t>
            </w:r>
          </w:p>
        </w:tc>
      </w:tr>
      <w:tr w:rsidR="00874181" w:rsidRPr="00013C16" w14:paraId="57BB565B" w14:textId="77777777" w:rsidTr="00F56761"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ED3E" w14:textId="77777777" w:rsidR="00874181" w:rsidRPr="00013C16" w:rsidRDefault="00874181" w:rsidP="00F56761">
            <w:pPr>
              <w:rPr>
                <w:sz w:val="22"/>
              </w:rPr>
            </w:pPr>
            <w:r w:rsidRPr="00013C16">
              <w:rPr>
                <w:sz w:val="22"/>
              </w:rPr>
              <w:t>Meat Export (kcal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C490D" w14:textId="27D36BC9" w:rsidR="00874181" w:rsidRPr="00013C16" w:rsidRDefault="00011D27" w:rsidP="00F56761">
            <w:pPr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en-US"/>
              </w:rPr>
              <w:t>–</w:t>
            </w:r>
            <w:r w:rsidR="00874181" w:rsidRPr="00013C16">
              <w:rPr>
                <w:rFonts w:eastAsia="Times New Roman"/>
                <w:color w:val="000000"/>
                <w:sz w:val="22"/>
              </w:rPr>
              <w:t>0.003 (0.006)</w:t>
            </w:r>
          </w:p>
        </w:tc>
      </w:tr>
      <w:tr w:rsidR="00874181" w:rsidRPr="00013C16" w14:paraId="31526064" w14:textId="77777777" w:rsidTr="00F56761"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CCAB5" w14:textId="77777777" w:rsidR="00874181" w:rsidRPr="00013C16" w:rsidRDefault="00874181" w:rsidP="00F56761">
            <w:pPr>
              <w:rPr>
                <w:sz w:val="22"/>
              </w:rPr>
            </w:pPr>
            <w:r w:rsidRPr="00013C16">
              <w:rPr>
                <w:sz w:val="22"/>
              </w:rPr>
              <w:t>Meat Import (kcal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95FF0" w14:textId="77777777" w:rsidR="00874181" w:rsidRPr="00013C16" w:rsidRDefault="00874181" w:rsidP="00F56761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13C16">
              <w:rPr>
                <w:rFonts w:eastAsia="Times New Roman"/>
                <w:color w:val="000000"/>
                <w:sz w:val="22"/>
              </w:rPr>
              <w:t>0.038* (0.018)</w:t>
            </w:r>
          </w:p>
        </w:tc>
      </w:tr>
      <w:tr w:rsidR="00874181" w:rsidRPr="00013C16" w14:paraId="54630931" w14:textId="77777777" w:rsidTr="00F56761"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8ACE0" w14:textId="77777777" w:rsidR="00874181" w:rsidRPr="00013C16" w:rsidRDefault="00874181" w:rsidP="00F56761">
            <w:pPr>
              <w:rPr>
                <w:sz w:val="22"/>
              </w:rPr>
            </w:pPr>
            <w:r w:rsidRPr="00013C16">
              <w:rPr>
                <w:sz w:val="22"/>
              </w:rPr>
              <w:t>Pasture</w:t>
            </w:r>
            <w:r>
              <w:rPr>
                <w:sz w:val="22"/>
              </w:rPr>
              <w:t>s</w:t>
            </w:r>
            <w:r w:rsidRPr="00013C16">
              <w:rPr>
                <w:sz w:val="22"/>
              </w:rPr>
              <w:t xml:space="preserve"> and meadows (km</w:t>
            </w:r>
            <w:r w:rsidRPr="00013C16">
              <w:rPr>
                <w:sz w:val="22"/>
                <w:vertAlign w:val="superscript"/>
              </w:rPr>
              <w:t>2</w:t>
            </w:r>
            <w:r w:rsidRPr="00013C16">
              <w:rPr>
                <w:sz w:val="22"/>
              </w:rPr>
              <w:t>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CF154" w14:textId="77777777" w:rsidR="00874181" w:rsidRPr="00013C16" w:rsidRDefault="00874181" w:rsidP="00F56761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13C16">
              <w:rPr>
                <w:rFonts w:eastAsia="Times New Roman"/>
                <w:color w:val="000000"/>
                <w:sz w:val="22"/>
              </w:rPr>
              <w:t>0.062** (0.015)</w:t>
            </w:r>
          </w:p>
        </w:tc>
      </w:tr>
      <w:tr w:rsidR="00874181" w:rsidRPr="00013C16" w14:paraId="7125C67D" w14:textId="77777777" w:rsidTr="00F56761"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4894B" w14:textId="77777777" w:rsidR="00874181" w:rsidRPr="00013C16" w:rsidRDefault="00874181" w:rsidP="00F56761">
            <w:pPr>
              <w:rPr>
                <w:sz w:val="22"/>
              </w:rPr>
            </w:pPr>
            <w:r w:rsidRPr="00013C16">
              <w:rPr>
                <w:sz w:val="22"/>
              </w:rPr>
              <w:t>GDP-PPP per capita (2011 $ const.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4030D" w14:textId="77777777" w:rsidR="00874181" w:rsidRPr="00013C16" w:rsidRDefault="00874181" w:rsidP="00F56761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13C16">
              <w:rPr>
                <w:rFonts w:eastAsia="Times New Roman"/>
                <w:color w:val="000000"/>
                <w:sz w:val="22"/>
              </w:rPr>
              <w:t>0.223** (0.044)</w:t>
            </w:r>
          </w:p>
        </w:tc>
      </w:tr>
      <w:tr w:rsidR="00874181" w:rsidRPr="00013C16" w14:paraId="75BF5E7A" w14:textId="77777777" w:rsidTr="00F56761">
        <w:tc>
          <w:tcPr>
            <w:tcW w:w="5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3C8F29" w14:textId="77777777" w:rsidR="00874181" w:rsidRPr="00013C16" w:rsidRDefault="00874181" w:rsidP="00F56761">
            <w:pPr>
              <w:rPr>
                <w:sz w:val="22"/>
              </w:rPr>
            </w:pPr>
            <w:r w:rsidRPr="00013C16">
              <w:rPr>
                <w:sz w:val="22"/>
              </w:rPr>
              <w:t>Population (persons)</w:t>
            </w:r>
          </w:p>
        </w:tc>
        <w:tc>
          <w:tcPr>
            <w:tcW w:w="3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4D0B83" w14:textId="0AB1C36F" w:rsidR="00874181" w:rsidRPr="00013C16" w:rsidRDefault="00011D27" w:rsidP="00F56761">
            <w:pPr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en-US"/>
              </w:rPr>
              <w:t>–</w:t>
            </w:r>
            <w:r w:rsidR="00874181" w:rsidRPr="00013C16">
              <w:rPr>
                <w:rFonts w:eastAsia="Times New Roman"/>
                <w:color w:val="000000"/>
                <w:sz w:val="22"/>
              </w:rPr>
              <w:t>0.547** (0.043)</w:t>
            </w:r>
          </w:p>
        </w:tc>
      </w:tr>
      <w:tr w:rsidR="00874181" w:rsidRPr="00013C16" w14:paraId="78089A18" w14:textId="77777777" w:rsidTr="00F56761">
        <w:tc>
          <w:tcPr>
            <w:tcW w:w="85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986FDF" w14:textId="4AF71689" w:rsidR="00874181" w:rsidRPr="00013C16" w:rsidRDefault="00874181" w:rsidP="004C1562">
            <w:pPr>
              <w:rPr>
                <w:rFonts w:eastAsia="Times New Roman"/>
                <w:b/>
                <w:color w:val="000000"/>
                <w:sz w:val="22"/>
              </w:rPr>
            </w:pPr>
            <w:r w:rsidRPr="00013C16">
              <w:rPr>
                <w:b/>
                <w:w w:val="105"/>
                <w:sz w:val="22"/>
              </w:rPr>
              <w:t xml:space="preserve">Dependent variable: </w:t>
            </w:r>
            <w:r w:rsidRPr="00013C16">
              <w:rPr>
                <w:b/>
                <w:sz w:val="22"/>
              </w:rPr>
              <w:t>Disability-</w:t>
            </w:r>
            <w:r w:rsidR="004C1562">
              <w:rPr>
                <w:b/>
                <w:sz w:val="22"/>
              </w:rPr>
              <w:t>a</w:t>
            </w:r>
            <w:r w:rsidRPr="00013C16">
              <w:rPr>
                <w:b/>
                <w:sz w:val="22"/>
              </w:rPr>
              <w:t xml:space="preserve">djusted </w:t>
            </w:r>
            <w:r w:rsidR="004C1562">
              <w:rPr>
                <w:b/>
                <w:sz w:val="22"/>
              </w:rPr>
              <w:t>l</w:t>
            </w:r>
            <w:r w:rsidRPr="00013C16">
              <w:rPr>
                <w:b/>
                <w:sz w:val="22"/>
              </w:rPr>
              <w:t xml:space="preserve">ife </w:t>
            </w:r>
            <w:r w:rsidR="004C1562">
              <w:rPr>
                <w:b/>
                <w:sz w:val="22"/>
              </w:rPr>
              <w:t>y</w:t>
            </w:r>
            <w:r w:rsidRPr="00013C16">
              <w:rPr>
                <w:b/>
                <w:sz w:val="22"/>
              </w:rPr>
              <w:t>ears (years)</w:t>
            </w:r>
          </w:p>
        </w:tc>
      </w:tr>
      <w:tr w:rsidR="00874181" w:rsidRPr="00013C16" w14:paraId="2899E905" w14:textId="77777777" w:rsidTr="00F56761"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C93FC" w14:textId="77777777" w:rsidR="00874181" w:rsidRPr="00013C16" w:rsidRDefault="00874181" w:rsidP="00F56761">
            <w:pPr>
              <w:rPr>
                <w:sz w:val="22"/>
              </w:rPr>
            </w:pPr>
            <w:r>
              <w:rPr>
                <w:w w:val="105"/>
                <w:sz w:val="22"/>
              </w:rPr>
              <w:t>Meat</w:t>
            </w:r>
            <w:r w:rsidRPr="00013C16">
              <w:rPr>
                <w:w w:val="105"/>
                <w:sz w:val="22"/>
              </w:rPr>
              <w:t xml:space="preserve"> consumption (kcal/capita/day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621C1" w14:textId="77777777" w:rsidR="00874181" w:rsidRPr="00013C16" w:rsidRDefault="00874181" w:rsidP="00F56761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13C16">
              <w:rPr>
                <w:rFonts w:eastAsia="Times New Roman"/>
                <w:color w:val="000000"/>
                <w:sz w:val="22"/>
              </w:rPr>
              <w:t>1.374** (0.175)</w:t>
            </w:r>
          </w:p>
        </w:tc>
      </w:tr>
      <w:tr w:rsidR="00874181" w:rsidRPr="00013C16" w14:paraId="6C07D15E" w14:textId="77777777" w:rsidTr="00F56761"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D1A9E" w14:textId="77777777" w:rsidR="00874181" w:rsidRPr="00013C16" w:rsidRDefault="00874181" w:rsidP="00F56761">
            <w:pPr>
              <w:rPr>
                <w:sz w:val="22"/>
              </w:rPr>
            </w:pPr>
            <w:r w:rsidRPr="00013C16">
              <w:rPr>
                <w:w w:val="105"/>
                <w:sz w:val="22"/>
              </w:rPr>
              <w:t>Pasture</w:t>
            </w:r>
            <w:r>
              <w:rPr>
                <w:w w:val="105"/>
                <w:sz w:val="22"/>
              </w:rPr>
              <w:t>s</w:t>
            </w:r>
            <w:r w:rsidRPr="00013C16">
              <w:rPr>
                <w:w w:val="105"/>
                <w:sz w:val="22"/>
              </w:rPr>
              <w:t xml:space="preserve"> and meadows (km</w:t>
            </w:r>
            <w:r w:rsidRPr="00013C16">
              <w:rPr>
                <w:w w:val="105"/>
                <w:sz w:val="22"/>
                <w:vertAlign w:val="superscript"/>
              </w:rPr>
              <w:t>2</w:t>
            </w:r>
            <w:r w:rsidRPr="00013C16">
              <w:rPr>
                <w:w w:val="105"/>
                <w:sz w:val="22"/>
              </w:rPr>
              <w:t>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2E2E9" w14:textId="77777777" w:rsidR="00874181" w:rsidRPr="00013C16" w:rsidRDefault="00874181" w:rsidP="00F56761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13C16">
              <w:rPr>
                <w:rFonts w:eastAsia="Times New Roman"/>
                <w:color w:val="000000"/>
                <w:sz w:val="22"/>
              </w:rPr>
              <w:t>0.016 (0.046)</w:t>
            </w:r>
          </w:p>
        </w:tc>
      </w:tr>
      <w:tr w:rsidR="00874181" w:rsidRPr="00013C16" w14:paraId="0731806A" w14:textId="77777777" w:rsidTr="00F56761"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8035B" w14:textId="77777777" w:rsidR="00874181" w:rsidRPr="00013C16" w:rsidRDefault="00874181" w:rsidP="00F56761">
            <w:pPr>
              <w:rPr>
                <w:sz w:val="22"/>
              </w:rPr>
            </w:pPr>
            <w:r w:rsidRPr="00013C16">
              <w:rPr>
                <w:w w:val="105"/>
                <w:sz w:val="22"/>
              </w:rPr>
              <w:t>GDP-PPP per capita (2011 $ const.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56570" w14:textId="77777777" w:rsidR="00874181" w:rsidRPr="00013C16" w:rsidRDefault="00874181" w:rsidP="00F56761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13C16">
              <w:rPr>
                <w:rFonts w:eastAsia="Times New Roman"/>
                <w:color w:val="000000"/>
                <w:sz w:val="22"/>
              </w:rPr>
              <w:t>0.664** (0.118)</w:t>
            </w:r>
          </w:p>
        </w:tc>
      </w:tr>
      <w:tr w:rsidR="00874181" w:rsidRPr="00013C16" w14:paraId="13F16505" w14:textId="77777777" w:rsidTr="00F56761">
        <w:tc>
          <w:tcPr>
            <w:tcW w:w="5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181D54" w14:textId="77777777" w:rsidR="00874181" w:rsidRPr="00013C16" w:rsidRDefault="00874181" w:rsidP="00F56761">
            <w:pPr>
              <w:rPr>
                <w:sz w:val="22"/>
              </w:rPr>
            </w:pPr>
            <w:r w:rsidRPr="00013C16">
              <w:rPr>
                <w:w w:val="105"/>
                <w:sz w:val="22"/>
              </w:rPr>
              <w:t>Population (persons)</w:t>
            </w:r>
          </w:p>
        </w:tc>
        <w:tc>
          <w:tcPr>
            <w:tcW w:w="3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29E98B" w14:textId="77777777" w:rsidR="00874181" w:rsidRPr="00013C16" w:rsidRDefault="00874181" w:rsidP="00F56761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13C16">
              <w:rPr>
                <w:rFonts w:eastAsia="Times New Roman"/>
                <w:color w:val="000000"/>
                <w:sz w:val="22"/>
              </w:rPr>
              <w:t>1.110** (0.071)</w:t>
            </w:r>
          </w:p>
        </w:tc>
      </w:tr>
      <w:tr w:rsidR="00874181" w:rsidRPr="00013C16" w14:paraId="2CE91798" w14:textId="77777777" w:rsidTr="00F56761">
        <w:tc>
          <w:tcPr>
            <w:tcW w:w="85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BD3D65" w14:textId="77777777" w:rsidR="00874181" w:rsidRPr="00013C16" w:rsidRDefault="00874181" w:rsidP="00F56761">
            <w:pPr>
              <w:rPr>
                <w:b/>
                <w:sz w:val="22"/>
              </w:rPr>
            </w:pPr>
            <w:r w:rsidRPr="00013C16">
              <w:rPr>
                <w:b/>
                <w:sz w:val="22"/>
              </w:rPr>
              <w:t>Dependent variable: Number of deaths from diets high in meat (persons)</w:t>
            </w:r>
          </w:p>
        </w:tc>
      </w:tr>
      <w:tr w:rsidR="00874181" w:rsidRPr="00013C16" w14:paraId="45B2F18B" w14:textId="77777777" w:rsidTr="00F56761"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AFC23" w14:textId="77777777" w:rsidR="00874181" w:rsidRPr="00013C16" w:rsidRDefault="00874181" w:rsidP="00F56761">
            <w:pPr>
              <w:rPr>
                <w:sz w:val="22"/>
              </w:rPr>
            </w:pPr>
            <w:r w:rsidRPr="00013C16">
              <w:rPr>
                <w:sz w:val="22"/>
              </w:rPr>
              <w:t>Meat consumption (kcal/capita/day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77CFE" w14:textId="77777777" w:rsidR="00874181" w:rsidRPr="00013C16" w:rsidRDefault="00874181" w:rsidP="00F56761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13C16">
              <w:rPr>
                <w:rFonts w:eastAsia="Times New Roman"/>
                <w:color w:val="000000"/>
                <w:sz w:val="22"/>
              </w:rPr>
              <w:t>1.413** (0.183)</w:t>
            </w:r>
          </w:p>
        </w:tc>
      </w:tr>
      <w:tr w:rsidR="00874181" w:rsidRPr="00013C16" w14:paraId="6FAA95CC" w14:textId="77777777" w:rsidTr="00F56761"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93018" w14:textId="77777777" w:rsidR="00874181" w:rsidRPr="00013C16" w:rsidRDefault="00874181" w:rsidP="00F56761">
            <w:pPr>
              <w:rPr>
                <w:sz w:val="22"/>
              </w:rPr>
            </w:pPr>
            <w:r w:rsidRPr="00013C16">
              <w:rPr>
                <w:sz w:val="22"/>
              </w:rPr>
              <w:t>Pasture</w:t>
            </w:r>
            <w:r>
              <w:rPr>
                <w:sz w:val="22"/>
              </w:rPr>
              <w:t>s</w:t>
            </w:r>
            <w:r w:rsidRPr="00013C16">
              <w:rPr>
                <w:sz w:val="22"/>
              </w:rPr>
              <w:t xml:space="preserve"> and meadows (km</w:t>
            </w:r>
            <w:r w:rsidRPr="00013C16">
              <w:rPr>
                <w:sz w:val="22"/>
                <w:vertAlign w:val="superscript"/>
              </w:rPr>
              <w:t>2</w:t>
            </w:r>
            <w:r w:rsidRPr="00013C16">
              <w:rPr>
                <w:sz w:val="22"/>
              </w:rPr>
              <w:t>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6F751" w14:textId="6F1D0497" w:rsidR="00874181" w:rsidRPr="00013C16" w:rsidRDefault="00011D27" w:rsidP="00F56761">
            <w:pPr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en-US"/>
              </w:rPr>
              <w:t>–</w:t>
            </w:r>
            <w:r w:rsidR="00874181" w:rsidRPr="00013C16">
              <w:rPr>
                <w:rFonts w:eastAsia="Times New Roman"/>
                <w:color w:val="000000"/>
                <w:sz w:val="22"/>
              </w:rPr>
              <w:t>0.018 (0.048)</w:t>
            </w:r>
          </w:p>
        </w:tc>
      </w:tr>
      <w:tr w:rsidR="00874181" w:rsidRPr="00013C16" w14:paraId="0769977A" w14:textId="77777777" w:rsidTr="00F56761"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195DD" w14:textId="77777777" w:rsidR="00874181" w:rsidRPr="00013C16" w:rsidRDefault="00874181" w:rsidP="00F56761">
            <w:pPr>
              <w:rPr>
                <w:sz w:val="22"/>
              </w:rPr>
            </w:pPr>
            <w:r w:rsidRPr="00013C16">
              <w:rPr>
                <w:sz w:val="22"/>
              </w:rPr>
              <w:t>GDP-PPP per capita (2011 $ const.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F28B6" w14:textId="77777777" w:rsidR="00874181" w:rsidRPr="00013C16" w:rsidRDefault="00874181" w:rsidP="00F56761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13C16">
              <w:rPr>
                <w:rFonts w:eastAsia="Times New Roman"/>
                <w:color w:val="000000"/>
                <w:sz w:val="22"/>
              </w:rPr>
              <w:t>0.563** (0.124)</w:t>
            </w:r>
          </w:p>
        </w:tc>
      </w:tr>
      <w:tr w:rsidR="00874181" w:rsidRPr="00013C16" w14:paraId="1BCEFEDB" w14:textId="77777777" w:rsidTr="00F56761">
        <w:tc>
          <w:tcPr>
            <w:tcW w:w="5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E4D020" w14:textId="77777777" w:rsidR="00874181" w:rsidRPr="00013C16" w:rsidRDefault="00874181" w:rsidP="00F56761">
            <w:pPr>
              <w:rPr>
                <w:sz w:val="22"/>
              </w:rPr>
            </w:pPr>
            <w:r w:rsidRPr="00013C16">
              <w:rPr>
                <w:sz w:val="22"/>
              </w:rPr>
              <w:t>Population (persons)</w:t>
            </w:r>
          </w:p>
        </w:tc>
        <w:tc>
          <w:tcPr>
            <w:tcW w:w="3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114D4A" w14:textId="77777777" w:rsidR="00874181" w:rsidRPr="00013C16" w:rsidRDefault="00874181" w:rsidP="00F56761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13C16">
              <w:rPr>
                <w:rFonts w:eastAsia="Times New Roman"/>
                <w:color w:val="000000"/>
                <w:sz w:val="22"/>
              </w:rPr>
              <w:t>1.002* (0.075)</w:t>
            </w:r>
          </w:p>
        </w:tc>
      </w:tr>
      <w:tr w:rsidR="00874181" w:rsidRPr="00013C16" w14:paraId="6572292A" w14:textId="77777777" w:rsidTr="00F56761">
        <w:tc>
          <w:tcPr>
            <w:tcW w:w="85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13CB7B" w14:textId="53B37A07" w:rsidR="00874181" w:rsidRPr="00013C16" w:rsidRDefault="00874181" w:rsidP="00470265">
            <w:pPr>
              <w:rPr>
                <w:b/>
                <w:sz w:val="22"/>
              </w:rPr>
            </w:pPr>
            <w:r w:rsidRPr="00013C16">
              <w:rPr>
                <w:b/>
                <w:sz w:val="22"/>
              </w:rPr>
              <w:t xml:space="preserve">Dependent variable: Age-standardized death rate from diets high in meat (per 100,000 </w:t>
            </w:r>
            <w:r w:rsidR="00470265">
              <w:rPr>
                <w:b/>
                <w:sz w:val="22"/>
              </w:rPr>
              <w:t>people</w:t>
            </w:r>
            <w:r w:rsidRPr="00013C16">
              <w:rPr>
                <w:b/>
                <w:sz w:val="22"/>
              </w:rPr>
              <w:t>)</w:t>
            </w:r>
          </w:p>
        </w:tc>
      </w:tr>
      <w:tr w:rsidR="00874181" w:rsidRPr="00013C16" w14:paraId="2B92BC43" w14:textId="77777777" w:rsidTr="00F56761"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21748" w14:textId="77777777" w:rsidR="00874181" w:rsidRPr="00013C16" w:rsidRDefault="00874181" w:rsidP="00F56761">
            <w:pPr>
              <w:rPr>
                <w:sz w:val="22"/>
              </w:rPr>
            </w:pPr>
            <w:r w:rsidRPr="00013C16">
              <w:rPr>
                <w:sz w:val="22"/>
              </w:rPr>
              <w:t>Meat consumption (kcal/capita/day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1BFE" w14:textId="77777777" w:rsidR="00874181" w:rsidRPr="00013C16" w:rsidRDefault="00874181" w:rsidP="00F56761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13C16">
              <w:rPr>
                <w:rFonts w:eastAsia="Times New Roman"/>
                <w:color w:val="000000"/>
                <w:sz w:val="22"/>
              </w:rPr>
              <w:t>0.478** (0.100)</w:t>
            </w:r>
          </w:p>
        </w:tc>
      </w:tr>
      <w:tr w:rsidR="00874181" w:rsidRPr="00013C16" w14:paraId="4A15A9AF" w14:textId="77777777" w:rsidTr="00F56761"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19C7" w14:textId="77777777" w:rsidR="00874181" w:rsidRPr="00013C16" w:rsidRDefault="00874181" w:rsidP="00F56761">
            <w:pPr>
              <w:rPr>
                <w:sz w:val="22"/>
              </w:rPr>
            </w:pPr>
            <w:r w:rsidRPr="00013C16">
              <w:rPr>
                <w:sz w:val="22"/>
              </w:rPr>
              <w:t>Pasture</w:t>
            </w:r>
            <w:r>
              <w:rPr>
                <w:sz w:val="22"/>
              </w:rPr>
              <w:t>s</w:t>
            </w:r>
            <w:r w:rsidRPr="00013C16">
              <w:rPr>
                <w:sz w:val="22"/>
              </w:rPr>
              <w:t xml:space="preserve"> and meadows (km</w:t>
            </w:r>
            <w:r w:rsidRPr="00013C16">
              <w:rPr>
                <w:sz w:val="22"/>
                <w:vertAlign w:val="superscript"/>
              </w:rPr>
              <w:t>2</w:t>
            </w:r>
            <w:r w:rsidRPr="00013C16">
              <w:rPr>
                <w:sz w:val="22"/>
              </w:rPr>
              <w:t>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2AD0E" w14:textId="77777777" w:rsidR="00874181" w:rsidRPr="00013C16" w:rsidRDefault="00874181" w:rsidP="00F56761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13C16">
              <w:rPr>
                <w:rFonts w:eastAsia="Times New Roman"/>
                <w:color w:val="000000"/>
                <w:sz w:val="22"/>
              </w:rPr>
              <w:t>0.015 (0.026)</w:t>
            </w:r>
          </w:p>
        </w:tc>
      </w:tr>
      <w:tr w:rsidR="00874181" w:rsidRPr="00013C16" w14:paraId="1D073291" w14:textId="77777777" w:rsidTr="00F56761">
        <w:tc>
          <w:tcPr>
            <w:tcW w:w="5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B6FDF" w14:textId="77777777" w:rsidR="00874181" w:rsidRPr="00013C16" w:rsidRDefault="00874181" w:rsidP="00F56761">
            <w:pPr>
              <w:rPr>
                <w:sz w:val="22"/>
              </w:rPr>
            </w:pPr>
            <w:r w:rsidRPr="00013C16">
              <w:rPr>
                <w:sz w:val="22"/>
              </w:rPr>
              <w:t>GDP-PPP per capita (2011 $ const.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F9AED" w14:textId="77777777" w:rsidR="00874181" w:rsidRPr="00013C16" w:rsidRDefault="00874181" w:rsidP="00F56761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13C16">
              <w:rPr>
                <w:rFonts w:eastAsia="Times New Roman"/>
                <w:color w:val="000000"/>
                <w:sz w:val="22"/>
              </w:rPr>
              <w:t>0.262** (0.068)</w:t>
            </w:r>
          </w:p>
        </w:tc>
      </w:tr>
      <w:tr w:rsidR="00874181" w:rsidRPr="00013C16" w14:paraId="33BA7BCE" w14:textId="77777777" w:rsidTr="00F56761">
        <w:tc>
          <w:tcPr>
            <w:tcW w:w="5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2BAE8E" w14:textId="77777777" w:rsidR="00874181" w:rsidRPr="00013C16" w:rsidRDefault="00874181" w:rsidP="00F56761">
            <w:pPr>
              <w:rPr>
                <w:sz w:val="22"/>
              </w:rPr>
            </w:pPr>
            <w:r w:rsidRPr="00013C16">
              <w:rPr>
                <w:sz w:val="22"/>
              </w:rPr>
              <w:t>Population (persons)</w:t>
            </w:r>
          </w:p>
        </w:tc>
        <w:tc>
          <w:tcPr>
            <w:tcW w:w="3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D45B2B" w14:textId="77777777" w:rsidR="00874181" w:rsidRPr="00013C16" w:rsidRDefault="00874181" w:rsidP="00F56761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013C16">
              <w:rPr>
                <w:rFonts w:eastAsia="Times New Roman"/>
                <w:color w:val="000000"/>
                <w:sz w:val="22"/>
              </w:rPr>
              <w:t>0.083* (0.041)</w:t>
            </w:r>
          </w:p>
        </w:tc>
      </w:tr>
      <w:tr w:rsidR="00874181" w:rsidRPr="00013C16" w14:paraId="42669A23" w14:textId="77777777" w:rsidTr="00F56761">
        <w:tc>
          <w:tcPr>
            <w:tcW w:w="5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2C58FE" w14:textId="77777777" w:rsidR="00874181" w:rsidRPr="00013C16" w:rsidRDefault="00A26A41" w:rsidP="00F56761">
            <w:pPr>
              <w:jc w:val="center"/>
              <w:rPr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3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EC2DF" w14:textId="77777777" w:rsidR="00874181" w:rsidRPr="00013C16" w:rsidRDefault="00874181" w:rsidP="00F56761">
            <w:pPr>
              <w:jc w:val="right"/>
              <w:rPr>
                <w:sz w:val="22"/>
              </w:rPr>
            </w:pPr>
            <w:r w:rsidRPr="00013C16">
              <w:rPr>
                <w:sz w:val="22"/>
              </w:rPr>
              <w:t>154.253</w:t>
            </w:r>
          </w:p>
        </w:tc>
      </w:tr>
      <w:tr w:rsidR="00874181" w:rsidRPr="00013C16" w14:paraId="1CE5C294" w14:textId="77777777" w:rsidTr="00F56761">
        <w:tc>
          <w:tcPr>
            <w:tcW w:w="5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4023C" w14:textId="77777777" w:rsidR="00874181" w:rsidRPr="00013C16" w:rsidRDefault="00874181" w:rsidP="00F56761">
            <w:pPr>
              <w:jc w:val="center"/>
              <w:rPr>
                <w:sz w:val="22"/>
              </w:rPr>
            </w:pPr>
            <w:proofErr w:type="spellStart"/>
            <w:r w:rsidRPr="00013C16">
              <w:rPr>
                <w:sz w:val="22"/>
              </w:rPr>
              <w:t>df</w:t>
            </w:r>
            <w:proofErr w:type="spellEnd"/>
          </w:p>
        </w:tc>
        <w:tc>
          <w:tcPr>
            <w:tcW w:w="3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6A99C" w14:textId="77777777" w:rsidR="00874181" w:rsidRPr="00013C16" w:rsidRDefault="00874181" w:rsidP="00F56761">
            <w:pPr>
              <w:jc w:val="right"/>
              <w:rPr>
                <w:sz w:val="22"/>
              </w:rPr>
            </w:pPr>
            <w:r w:rsidRPr="00013C16">
              <w:rPr>
                <w:sz w:val="22"/>
              </w:rPr>
              <w:t>14</w:t>
            </w:r>
          </w:p>
        </w:tc>
      </w:tr>
      <w:tr w:rsidR="00874181" w:rsidRPr="00013C16" w14:paraId="6FC3500D" w14:textId="77777777" w:rsidTr="00F56761">
        <w:tc>
          <w:tcPr>
            <w:tcW w:w="5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6679BD" w14:textId="77777777" w:rsidR="00874181" w:rsidRPr="00013C16" w:rsidRDefault="00874181" w:rsidP="00F56761">
            <w:pPr>
              <w:jc w:val="center"/>
              <w:rPr>
                <w:sz w:val="22"/>
              </w:rPr>
            </w:pPr>
            <w:r w:rsidRPr="00013C16">
              <w:rPr>
                <w:sz w:val="22"/>
              </w:rPr>
              <w:t>CFI</w:t>
            </w:r>
          </w:p>
        </w:tc>
        <w:tc>
          <w:tcPr>
            <w:tcW w:w="3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9168F" w14:textId="77777777" w:rsidR="00874181" w:rsidRPr="00013C16" w:rsidRDefault="00874181" w:rsidP="00F56761">
            <w:pPr>
              <w:jc w:val="right"/>
              <w:rPr>
                <w:sz w:val="22"/>
              </w:rPr>
            </w:pPr>
            <w:r w:rsidRPr="00013C16">
              <w:rPr>
                <w:sz w:val="22"/>
              </w:rPr>
              <w:t>0.937</w:t>
            </w:r>
          </w:p>
        </w:tc>
      </w:tr>
      <w:tr w:rsidR="00874181" w:rsidRPr="00013C16" w14:paraId="54DB3432" w14:textId="77777777" w:rsidTr="00F56761">
        <w:tc>
          <w:tcPr>
            <w:tcW w:w="5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2F657" w14:textId="77777777" w:rsidR="00874181" w:rsidRPr="00013C16" w:rsidRDefault="00874181" w:rsidP="00F56761">
            <w:pPr>
              <w:jc w:val="center"/>
              <w:rPr>
                <w:sz w:val="22"/>
              </w:rPr>
            </w:pPr>
            <w:r w:rsidRPr="00013C16">
              <w:rPr>
                <w:sz w:val="22"/>
              </w:rPr>
              <w:t>SRMR</w:t>
            </w:r>
          </w:p>
        </w:tc>
        <w:tc>
          <w:tcPr>
            <w:tcW w:w="3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12592" w14:textId="77777777" w:rsidR="00874181" w:rsidRPr="00013C16" w:rsidRDefault="00874181" w:rsidP="00F56761">
            <w:pPr>
              <w:jc w:val="right"/>
              <w:rPr>
                <w:sz w:val="22"/>
              </w:rPr>
            </w:pPr>
            <w:r w:rsidRPr="00013C16">
              <w:rPr>
                <w:sz w:val="22"/>
              </w:rPr>
              <w:t>0.028</w:t>
            </w:r>
          </w:p>
        </w:tc>
      </w:tr>
    </w:tbl>
    <w:p w14:paraId="786E3A0D" w14:textId="77777777" w:rsidR="00874181" w:rsidRPr="00A5008D" w:rsidRDefault="00874181" w:rsidP="00874181">
      <w:pPr>
        <w:widowControl w:val="0"/>
        <w:shd w:val="clear" w:color="auto" w:fill="FFFFFF"/>
        <w:autoSpaceDE w:val="0"/>
        <w:autoSpaceDN w:val="0"/>
        <w:snapToGrid w:val="0"/>
        <w:jc w:val="center"/>
        <w:textAlignment w:val="baseline"/>
        <w:rPr>
          <w:sz w:val="24"/>
          <w:szCs w:val="24"/>
        </w:rPr>
      </w:pPr>
      <w:r w:rsidRPr="00A5008D">
        <w:rPr>
          <w:sz w:val="24"/>
          <w:szCs w:val="24"/>
        </w:rPr>
        <w:t>Values in parentheses are standard errors.</w:t>
      </w:r>
    </w:p>
    <w:p w14:paraId="37B60766" w14:textId="77777777" w:rsidR="00874181" w:rsidRPr="00A5008D" w:rsidRDefault="00874181" w:rsidP="00874181">
      <w:pPr>
        <w:widowControl w:val="0"/>
        <w:shd w:val="clear" w:color="auto" w:fill="FFFFFF"/>
        <w:autoSpaceDE w:val="0"/>
        <w:autoSpaceDN w:val="0"/>
        <w:snapToGrid w:val="0"/>
        <w:jc w:val="center"/>
        <w:textAlignment w:val="baseline"/>
        <w:rPr>
          <w:sz w:val="24"/>
          <w:szCs w:val="24"/>
        </w:rPr>
      </w:pPr>
      <w:r w:rsidRPr="00A5008D">
        <w:rPr>
          <w:sz w:val="24"/>
          <w:szCs w:val="24"/>
        </w:rPr>
        <w:t># All variables are log transformation variables, except</w:t>
      </w:r>
      <w:r w:rsidRPr="00A5008D">
        <w:rPr>
          <w:rFonts w:eastAsia="Batang"/>
          <w:sz w:val="24"/>
          <w:szCs w:val="24"/>
        </w:rPr>
        <w:t xml:space="preserve"> </w:t>
      </w:r>
      <w:r w:rsidRPr="00A5008D">
        <w:rPr>
          <w:sz w:val="24"/>
          <w:szCs w:val="24"/>
        </w:rPr>
        <w:t>the index of NCD risk factors.</w:t>
      </w:r>
    </w:p>
    <w:p w14:paraId="5D46A580" w14:textId="77777777" w:rsidR="00874181" w:rsidRPr="00A5008D" w:rsidRDefault="00874181" w:rsidP="00874181">
      <w:pPr>
        <w:widowControl w:val="0"/>
        <w:shd w:val="clear" w:color="auto" w:fill="FFFFFF"/>
        <w:autoSpaceDE w:val="0"/>
        <w:autoSpaceDN w:val="0"/>
        <w:snapToGrid w:val="0"/>
        <w:jc w:val="center"/>
        <w:textAlignment w:val="baseline"/>
        <w:rPr>
          <w:sz w:val="24"/>
          <w:szCs w:val="24"/>
        </w:rPr>
      </w:pPr>
      <w:r w:rsidRPr="00A5008D">
        <w:rPr>
          <w:sz w:val="24"/>
          <w:szCs w:val="24"/>
        </w:rPr>
        <w:t>* P&lt;0.05, ** P&lt;0.0</w:t>
      </w:r>
      <w:r w:rsidRPr="00A5008D">
        <w:rPr>
          <w:rFonts w:eastAsia="Batang"/>
          <w:sz w:val="24"/>
          <w:szCs w:val="24"/>
        </w:rPr>
        <w:t>0</w:t>
      </w:r>
      <w:r w:rsidRPr="00A5008D">
        <w:rPr>
          <w:sz w:val="24"/>
          <w:szCs w:val="24"/>
        </w:rPr>
        <w:t>1</w:t>
      </w:r>
    </w:p>
    <w:p w14:paraId="0C470DCA" w14:textId="7CD1B196" w:rsidR="00C408C0" w:rsidRDefault="00C408C0" w:rsidP="00874181"/>
    <w:sectPr w:rsidR="00C408C0" w:rsidSect="0055385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F137B9"/>
    <w:rsid w:val="00011D27"/>
    <w:rsid w:val="00323B8C"/>
    <w:rsid w:val="00470265"/>
    <w:rsid w:val="004C1562"/>
    <w:rsid w:val="00535769"/>
    <w:rsid w:val="00536253"/>
    <w:rsid w:val="0055385B"/>
    <w:rsid w:val="00874181"/>
    <w:rsid w:val="00A26A41"/>
    <w:rsid w:val="00C408C0"/>
    <w:rsid w:val="00E026C4"/>
    <w:rsid w:val="00F13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CB0D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w w:val="105"/>
        <w:kern w:val="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181"/>
    <w:rPr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37B9"/>
    <w:rPr>
      <w:rFonts w:eastAsia="SimSun"/>
      <w:w w:val="100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41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181"/>
    <w:rPr>
      <w:rFonts w:ascii="Lucida Grande" w:hAnsi="Lucida Grande" w:cs="Lucida Grande"/>
      <w:sz w:val="18"/>
      <w:szCs w:val="18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w w:val="105"/>
        <w:kern w:val="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181"/>
    <w:rPr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37B9"/>
    <w:rPr>
      <w:rFonts w:eastAsia="SimSun"/>
      <w:w w:val="100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41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181"/>
    <w:rPr>
      <w:rFonts w:ascii="Lucida Grande" w:hAnsi="Lucida Grande" w:cs="Lucida Grande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8</Words>
  <Characters>1904</Characters>
  <Application>Microsoft Office Word</Application>
  <DocSecurity>0</DocSecurity>
  <Lines>90</Lines>
  <Paragraphs>91</Paragraphs>
  <ScaleCrop>false</ScaleCrop>
  <Company/>
  <LinksUpToDate>false</LinksUpToDate>
  <CharactersWithSpaces>2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 Min Gon</dc:creator>
  <cp:keywords/>
  <dc:description/>
  <cp:lastModifiedBy>RAVTAN</cp:lastModifiedBy>
  <cp:revision>10</cp:revision>
  <dcterms:created xsi:type="dcterms:W3CDTF">2019-01-10T16:51:00Z</dcterms:created>
  <dcterms:modified xsi:type="dcterms:W3CDTF">2019-05-18T14:12:00Z</dcterms:modified>
</cp:coreProperties>
</file>